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B80CC15" w:rsidR="000035D5" w:rsidRPr="00445520" w:rsidRDefault="00445520" w:rsidP="00445520">
                            <w:pPr>
                              <w:rPr>
                                <w:rFonts w:cs="Times New Roman"/>
                              </w:rPr>
                            </w:pPr>
                            <w:r w:rsidRPr="002942D2">
                              <w:rPr>
                                <w:rFonts w:cs="Times New Roman"/>
                              </w:rPr>
                              <w:t>All participants provided written consent prior to data collection and received a copy of the consent form. Participants’ right</w:t>
                            </w:r>
                            <w:r>
                              <w:rPr>
                                <w:rFonts w:cs="Times New Roman"/>
                              </w:rPr>
                              <w:t>s</w:t>
                            </w:r>
                            <w:r w:rsidRPr="002942D2">
                              <w:rPr>
                                <w:rFonts w:cs="Times New Roman"/>
                              </w:rPr>
                              <w:t xml:space="preserve"> to skip questions and end interviews at any time w</w:t>
                            </w:r>
                            <w:r>
                              <w:rPr>
                                <w:rFonts w:cs="Times New Roman"/>
                              </w:rPr>
                              <w:t>ere</w:t>
                            </w:r>
                            <w:r w:rsidRPr="002942D2">
                              <w:rPr>
                                <w:rFonts w:cs="Times New Roman"/>
                              </w:rPr>
                              <w:t xml:space="preserve"> emphasized by the interviewer. Institutional Review Boards at Emory University (IRB # 00101202) and Universidad San Francisco de Quito (IRB # 2018-022M and 021-011M) approved all study procedur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B80CC15" w:rsidR="000035D5" w:rsidRPr="00445520" w:rsidRDefault="00445520" w:rsidP="00445520">
                      <w:pPr>
                        <w:rPr>
                          <w:rFonts w:cs="Times New Roman"/>
                        </w:rPr>
                      </w:pPr>
                      <w:r w:rsidRPr="002942D2">
                        <w:rPr>
                          <w:rFonts w:cs="Times New Roman"/>
                        </w:rPr>
                        <w:t>All participants provided written consent prior to data collection and received a copy of the consent form. Participants’ right</w:t>
                      </w:r>
                      <w:r>
                        <w:rPr>
                          <w:rFonts w:cs="Times New Roman"/>
                        </w:rPr>
                        <w:t>s</w:t>
                      </w:r>
                      <w:r w:rsidRPr="002942D2">
                        <w:rPr>
                          <w:rFonts w:cs="Times New Roman"/>
                        </w:rPr>
                        <w:t xml:space="preserve"> to skip questions and end interviews at any time w</w:t>
                      </w:r>
                      <w:r>
                        <w:rPr>
                          <w:rFonts w:cs="Times New Roman"/>
                        </w:rPr>
                        <w:t>ere</w:t>
                      </w:r>
                      <w:r w:rsidRPr="002942D2">
                        <w:rPr>
                          <w:rFonts w:cs="Times New Roman"/>
                        </w:rPr>
                        <w:t xml:space="preserve"> emphasized by the interviewer. Institutional Review Boards at Emory University (IRB # 00101202) and Universidad San Francisco de Quito (IRB # 2018-022M and 021-011M) approved all study procedures.</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455A6B3" w:rsidR="000035D5" w:rsidRDefault="0044552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CDC78BA">
                <wp:simplePos x="0" y="0"/>
                <wp:positionH relativeFrom="margin">
                  <wp:posOffset>0</wp:posOffset>
                </wp:positionH>
                <wp:positionV relativeFrom="paragraph">
                  <wp:posOffset>15176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349C28E" w:rsidR="000035D5" w:rsidRDefault="00A87353" w:rsidP="000035D5">
                            <w:r>
                              <w:t>Yes, author BCA is a local collabora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19.5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" strokecolor="#193a65">
                <v:textbox>
                  <w:txbxContent>
                    <w:p w14:paraId="41AE696F" w14:textId="3349C28E" w:rsidR="000035D5" w:rsidRDefault="00A87353" w:rsidP="000035D5">
                      <w:r>
                        <w:t>Yes, author BCA is a local collaborator.</w:t>
                      </w:r>
                    </w:p>
                  </w:txbxContent>
                </v:textbox>
                <w10:wrap type="square" anchorx="margin"/>
              </v:shape>
            </w:pict>
          </mc:Fallback>
        </mc:AlternateContent>
      </w:r>
      <w:r>
        <w:rPr>
          <w:noProof/>
        </w:rPr>
        <mc:AlternateContent>
          <mc:Choice Requires="wps">
            <w:drawing>
              <wp:anchor distT="45720" distB="45720" distL="114300" distR="114300" simplePos="0" relativeHeight="251661312" behindDoc="0" locked="0" layoutInCell="1" allowOverlap="1" wp14:anchorId="6BA191BF" wp14:editId="2E90C51F">
                <wp:simplePos x="0" y="0"/>
                <wp:positionH relativeFrom="margin">
                  <wp:posOffset>0</wp:posOffset>
                </wp:positionH>
                <wp:positionV relativeFrom="paragraph">
                  <wp:posOffset>513080</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8C45A9" w:rsidR="000035D5" w:rsidRDefault="00A87353" w:rsidP="000035D5">
                            <w:r>
                              <w:t>Not applicable</w:t>
                            </w:r>
                            <w:r w:rsidR="00445520">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0;margin-top:40.4pt;width:538.5pt;height:110.6pt;z-index:25166131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" strokecolor="#193a65">
                <v:textbox style="mso-fit-shape-to-text:t">
                  <w:txbxContent>
                    <w:p w14:paraId="19E6DEB8" w14:textId="2D8C45A9" w:rsidR="000035D5" w:rsidRDefault="00A87353" w:rsidP="000035D5">
                      <w:r>
                        <w:t>Not applicable</w:t>
                      </w:r>
                      <w:r w:rsidR="00445520">
                        <w:t>.</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5CA8BFC7" w14:textId="04E8DE9F"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1756DB7" w:rsidR="000035D5" w:rsidRDefault="00A87353" w:rsidP="000035D5">
                            <w:r>
                              <w:t>No written consent was obtained from a community or region representative, apart from what is reported</w:t>
                            </w:r>
                            <w:r w:rsidR="00766D90">
                              <w:t xml:space="preserve"> in</w:t>
                            </w:r>
                            <w:r>
                              <w:t xml:space="preserve"> the manuscript. Additionally, the authors have worked in the study communities for over a decade and collaborate with and employee local community memb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1756DB7" w:rsidR="000035D5" w:rsidRDefault="00A87353" w:rsidP="000035D5">
                      <w:r>
                        <w:t>No written consent was obtained from a community or region representative, apart from what is reported</w:t>
                      </w:r>
                      <w:r w:rsidR="00766D90">
                        <w:t xml:space="preserve"> in</w:t>
                      </w:r>
                      <w:r>
                        <w:t xml:space="preserve"> the manuscript. Additionally, the authors have worked in the study communities for over a decade and collaborate with and employee local community member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011631A" w:rsidR="000035D5" w:rsidRDefault="00A87353" w:rsidP="000035D5">
                            <w:r>
                              <w:t>The authors have worked in the study communities for over a decade and have various local collaborators who informed or helped develop the grant proposal and research aims. Our local collaborator who is a co-author on this manuscript also helped develop the approach and tools us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011631A" w:rsidR="000035D5" w:rsidRDefault="00A87353" w:rsidP="000035D5">
                      <w:r>
                        <w:t>The authors have worked in the study communities for over a decade and have various local collaborators who informed or helped develop the grant proposal and research aims. Our local collaborator who is a co-author on this manuscript also helped develop the approach and tools used in this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0F1F662" w:rsidR="000035D5" w:rsidRDefault="00A87353" w:rsidP="000035D5">
                            <w:proofErr w:type="gramStart"/>
                            <w:r>
                              <w:t>All of</w:t>
                            </w:r>
                            <w:proofErr w:type="gramEnd"/>
                            <w:r>
                              <w:t xml:space="preserve"> the informed consent documents and other materials were reviewed </w:t>
                            </w:r>
                            <w:r w:rsidR="007A1164">
                              <w:t xml:space="preserve">and approved </w:t>
                            </w:r>
                            <w:r>
                              <w:t>by a local institution for ethics approval.</w:t>
                            </w:r>
                            <w:r w:rsidR="007A1164">
                              <w:t xml:space="preserve"> All documents were also reviewed by local staff.</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50F1F662" w:rsidR="000035D5" w:rsidRDefault="00A87353" w:rsidP="000035D5">
                      <w:proofErr w:type="gramStart"/>
                      <w:r>
                        <w:t>All of</w:t>
                      </w:r>
                      <w:proofErr w:type="gramEnd"/>
                      <w:r>
                        <w:t xml:space="preserve"> the informed consent documents and other materials were reviewed </w:t>
                      </w:r>
                      <w:r w:rsidR="007A1164">
                        <w:t xml:space="preserve">and approved </w:t>
                      </w:r>
                      <w:r>
                        <w:t>by a local institution for ethics approval.</w:t>
                      </w:r>
                      <w:r w:rsidR="007A1164">
                        <w:t xml:space="preserve"> All documents were also reviewed by local staff.</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02C1E365" w14:textId="1B84765F" w:rsidR="000035D5" w:rsidRPr="00D81541" w:rsidRDefault="000035D5" w:rsidP="000035D5">
      <w:pPr>
        <w:spacing w:before="240" w:after="240"/>
      </w:pPr>
      <w:r w:rsidRPr="0054273D">
        <w:rPr>
          <w:noProof/>
        </w:rPr>
        <w:lastRenderedPageBreak/>
        <mc:AlternateContent>
          <mc:Choice Requires="wps">
            <w:drawing>
              <wp:anchor distT="45720" distB="45720" distL="114300" distR="114300" simplePos="0" relativeHeight="251681792" behindDoc="0" locked="0" layoutInCell="1" allowOverlap="1" wp14:anchorId="0D25BCA0" wp14:editId="3D34DBC0">
                <wp:simplePos x="0" y="0"/>
                <wp:positionH relativeFrom="margin">
                  <wp:align>right</wp:align>
                </wp:positionH>
                <wp:positionV relativeFrom="paragraph">
                  <wp:posOffset>698500</wp:posOffset>
                </wp:positionV>
                <wp:extent cx="6838950" cy="1403350"/>
                <wp:effectExtent l="0" t="0" r="19050" b="254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3383"/>
                        </a:xfrm>
                        <a:prstGeom prst="rect">
                          <a:avLst/>
                        </a:prstGeom>
                        <a:solidFill>
                          <a:srgbClr val="FFFFFF"/>
                        </a:solidFill>
                        <a:ln w="9525">
                          <a:solidFill>
                            <a:srgbClr val="193A65"/>
                          </a:solidFill>
                          <a:miter lim="800000"/>
                          <a:headEnd/>
                          <a:tailEnd/>
                        </a:ln>
                      </wps:spPr>
                      <wps:txbx>
                        <w:txbxContent>
                          <w:p w14:paraId="63B5C0C8" w14:textId="54505117" w:rsidR="000035D5" w:rsidRDefault="00991E3A" w:rsidP="000035D5">
                            <w:r>
                              <w:t>Our team has worked in the study communities for over a decade</w:t>
                            </w:r>
                            <w:r w:rsidR="003E5B8B">
                              <w:t>. T</w:t>
                            </w:r>
                            <w:r>
                              <w:t>his paper reports findings from one of many projects we have conducted</w:t>
                            </w:r>
                            <w:r w:rsidR="003E5B8B">
                              <w:t xml:space="preserve"> and are conducting</w:t>
                            </w:r>
                            <w:r>
                              <w:t xml:space="preserve">. As part of our past and ongoing work, we </w:t>
                            </w:r>
                            <w:r w:rsidR="00E656A0">
                              <w:t xml:space="preserve">are in regular communication with community members, local staff, and other key stakeholders </w:t>
                            </w:r>
                            <w:r w:rsidR="003E5B8B">
                              <w:t xml:space="preserve">about </w:t>
                            </w:r>
                            <w:r w:rsidR="00334B16">
                              <w:t xml:space="preserve">our work and findings from it. This includes presentations and summary reports. </w:t>
                            </w:r>
                            <w:r w:rsidR="0087168F">
                              <w:t>While we have not presented the specific findings from this</w:t>
                            </w:r>
                            <w:r w:rsidR="007A3631">
                              <w:t xml:space="preserve"> work yet, we plan to give presentations and create one-page reports to disseminate </w:t>
                            </w:r>
                            <w:r w:rsidR="007758BB">
                              <w:t>to our local staff and determine appropriate methods of communication for other community members.</w:t>
                            </w:r>
                            <w:r w:rsidR="00D81541">
                              <w:t xml:space="preserve"> Publications will be shared with other key stakeholders.</w:t>
                            </w:r>
                          </w:p>
                          <w:p w14:paraId="6E082FCF" w14:textId="77777777" w:rsidR="007A3631" w:rsidRDefault="007A3631"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110.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LDaHGQ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" strokecolor="#193a65">
                <v:textbox>
                  <w:txbxContent>
                    <w:p w14:paraId="63B5C0C8" w14:textId="54505117" w:rsidR="000035D5" w:rsidRDefault="00991E3A" w:rsidP="000035D5">
                      <w:r>
                        <w:t>Our team has worked in the study communities for over a decade</w:t>
                      </w:r>
                      <w:r w:rsidR="003E5B8B">
                        <w:t>. T</w:t>
                      </w:r>
                      <w:r>
                        <w:t>his paper reports findings from one of many projects we have conducted</w:t>
                      </w:r>
                      <w:r w:rsidR="003E5B8B">
                        <w:t xml:space="preserve"> and are conducting</w:t>
                      </w:r>
                      <w:r>
                        <w:t xml:space="preserve">. As part of our past and ongoing work, we </w:t>
                      </w:r>
                      <w:r w:rsidR="00E656A0">
                        <w:t xml:space="preserve">are in regular communication with community members, local staff, and other key stakeholders </w:t>
                      </w:r>
                      <w:r w:rsidR="003E5B8B">
                        <w:t xml:space="preserve">about </w:t>
                      </w:r>
                      <w:r w:rsidR="00334B16">
                        <w:t xml:space="preserve">our work and findings from it. This includes presentations and summary reports. </w:t>
                      </w:r>
                      <w:r w:rsidR="0087168F">
                        <w:t>While we have not presented the specific findings from this</w:t>
                      </w:r>
                      <w:r w:rsidR="007A3631">
                        <w:t xml:space="preserve"> work yet, we plan to give presentations and create one-page reports to disseminate </w:t>
                      </w:r>
                      <w:r w:rsidR="007758BB">
                        <w:t>to our local staff and determine appropriate methods of communication for other community members.</w:t>
                      </w:r>
                      <w:r w:rsidR="00D81541">
                        <w:t xml:space="preserve"> Publications will be shared with other key stakeholders.</w:t>
                      </w:r>
                    </w:p>
                    <w:p w14:paraId="6E082FCF" w14:textId="77777777" w:rsidR="007A3631" w:rsidRDefault="007A3631" w:rsidP="000035D5"/>
                  </w:txbxContent>
                </v:textbox>
                <w10:wrap type="topAndBottom" anchorx="margin"/>
              </v:shape>
            </w:pict>
          </mc:Fallback>
        </mc:AlternateContent>
      </w:r>
      <w:r w:rsidRPr="0054273D">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50C1F6" w:rsidR="000035D5" w:rsidRDefault="007A116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50C1F6" w:rsidR="000035D5" w:rsidRDefault="007A1164"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497B66" w14:textId="77777777" w:rsidR="007A1164" w:rsidRDefault="007A1164" w:rsidP="007A116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9497B66" w14:textId="77777777" w:rsidR="007A1164" w:rsidRDefault="007A1164" w:rsidP="007A1164">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0FE467" w14:textId="77777777" w:rsidR="007A1164" w:rsidRDefault="007A1164" w:rsidP="007A1164">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30FE467" w14:textId="77777777" w:rsidR="007A1164" w:rsidRDefault="007A1164" w:rsidP="007A1164">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3BA0FEC" w14:textId="77777777" w:rsidR="007A1164" w:rsidRDefault="007A1164" w:rsidP="007A1164">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3BA0FEC" w14:textId="77777777" w:rsidR="007A1164" w:rsidRDefault="007A1164" w:rsidP="007A1164">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40195AC" w14:textId="77777777" w:rsidR="007A1164" w:rsidRDefault="007A1164" w:rsidP="007A1164">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040195AC" w14:textId="77777777" w:rsidR="007A1164" w:rsidRDefault="007A1164" w:rsidP="007A1164">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E71417" w:rsidRPr="00F57A3B" w:rsidRDefault="00E71417">
      <w:pPr>
        <w:rPr>
          <w:rFonts w:ascii="Arial" w:hAnsi="Arial" w:cs="Arial"/>
        </w:rPr>
      </w:pPr>
    </w:p>
    <w:sectPr w:rsidR="00E7141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63E6C75"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6007"/>
    <w:rsid w:val="000F365D"/>
    <w:rsid w:val="00116E71"/>
    <w:rsid w:val="00334B16"/>
    <w:rsid w:val="00335779"/>
    <w:rsid w:val="00394A56"/>
    <w:rsid w:val="003E5B8B"/>
    <w:rsid w:val="00445520"/>
    <w:rsid w:val="00455DBF"/>
    <w:rsid w:val="004A7787"/>
    <w:rsid w:val="004A7A57"/>
    <w:rsid w:val="004C71C4"/>
    <w:rsid w:val="00515BC0"/>
    <w:rsid w:val="00541C18"/>
    <w:rsid w:val="0054273D"/>
    <w:rsid w:val="00580384"/>
    <w:rsid w:val="0069423E"/>
    <w:rsid w:val="006F5F45"/>
    <w:rsid w:val="00766D90"/>
    <w:rsid w:val="007758BB"/>
    <w:rsid w:val="007A1164"/>
    <w:rsid w:val="007A3631"/>
    <w:rsid w:val="00831ADE"/>
    <w:rsid w:val="00841F25"/>
    <w:rsid w:val="0087168F"/>
    <w:rsid w:val="009364D9"/>
    <w:rsid w:val="00991E3A"/>
    <w:rsid w:val="00A43F5B"/>
    <w:rsid w:val="00A53228"/>
    <w:rsid w:val="00A87353"/>
    <w:rsid w:val="00A961CD"/>
    <w:rsid w:val="00AD410C"/>
    <w:rsid w:val="00BD19EC"/>
    <w:rsid w:val="00D06011"/>
    <w:rsid w:val="00D81541"/>
    <w:rsid w:val="00E004E6"/>
    <w:rsid w:val="00E656A0"/>
    <w:rsid w:val="00E71417"/>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pril Marie Ballard</cp:lastModifiedBy>
  <cp:revision>2</cp:revision>
  <dcterms:created xsi:type="dcterms:W3CDTF">2024-09-03T19:23:00Z</dcterms:created>
  <dcterms:modified xsi:type="dcterms:W3CDTF">2024-09-03T19:23:00Z</dcterms:modified>
</cp:coreProperties>
</file>